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E60624" w14:textId="77777777" w:rsidR="002526E4" w:rsidRDefault="00487D14" w:rsidP="00045E99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>Supplementary materials</w:t>
      </w:r>
    </w:p>
    <w:p w14:paraId="39EBBE7D" w14:textId="7A631D4C" w:rsidR="00E41934" w:rsidRDefault="00E41934" w:rsidP="00045E99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497313014"/>
      <w:r>
        <w:rPr>
          <w:rFonts w:ascii="Times New Roman" w:eastAsia="Times New Roman" w:hAnsi="Times New Roman" w:cs="Times New Roman"/>
          <w:b/>
          <w:sz w:val="24"/>
          <w:szCs w:val="24"/>
        </w:rPr>
        <w:t>Influence of PCL-R Scores and drug use severity</w:t>
      </w:r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: Non-dependent group</w:t>
      </w:r>
    </w:p>
    <w:p w14:paraId="2743CFC1" w14:textId="465A45C3" w:rsidR="00E96CAA" w:rsidRDefault="00045E99" w:rsidP="00E96CAA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Non-dependent group, on the other hand, demonstrated no significant relationships between PCL-R scores, major drug use, and DRUG &gt; FOOD reactivity. However, we noted significant PCL-R * Major Drug Use interaction effects in the bilateral DMPFC, right ventral striatum, and the left caudate (see Table S</w:t>
      </w:r>
      <w:r w:rsidR="00004728">
        <w:rPr>
          <w:rFonts w:ascii="Times New Roman" w:eastAsia="Times New Roman" w:hAnsi="Times New Roman" w:cs="Times New Roman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. Analysis of parameter estimates demonstrated that among the High PCL-R group (PCL-R &gt; 15), Major Drug Use </w:t>
      </w:r>
      <w:r w:rsidR="00E96CAA">
        <w:rPr>
          <w:rFonts w:ascii="Times New Roman" w:eastAsia="Times New Roman" w:hAnsi="Times New Roman" w:cs="Times New Roman"/>
          <w:sz w:val="24"/>
          <w:szCs w:val="24"/>
        </w:rPr>
        <w:t>positively correlated with DRUG &gt; FOOD activity within the lef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MPFC, </w:t>
      </w:r>
      <w:r w:rsidR="00E96CAA"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 w:rsidR="00E96CAA">
        <w:rPr>
          <w:rFonts w:ascii="Times New Roman" w:eastAsia="Times New Roman" w:hAnsi="Times New Roman" w:cs="Times New Roman"/>
          <w:sz w:val="24"/>
          <w:szCs w:val="24"/>
        </w:rPr>
        <w:t xml:space="preserve"> =</w:t>
      </w:r>
      <w:r>
        <w:rPr>
          <w:rFonts w:ascii="Times New Roman" w:eastAsia="Times New Roman" w:hAnsi="Times New Roman" w:cs="Times New Roman"/>
          <w:sz w:val="24"/>
          <w:szCs w:val="24"/>
        </w:rPr>
        <w:t>.44,</w:t>
      </w:r>
      <w:r w:rsidR="00E96CA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96CAA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="00E96CAA">
        <w:rPr>
          <w:rFonts w:ascii="Times New Roman" w:eastAsia="Times New Roman" w:hAnsi="Times New Roman" w:cs="Times New Roman"/>
          <w:sz w:val="24"/>
          <w:szCs w:val="24"/>
        </w:rPr>
        <w:t xml:space="preserve">= .012, right insula, </w:t>
      </w:r>
      <w:r w:rsidR="00E96CAA"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 w:rsidR="00E96CAA">
        <w:rPr>
          <w:rFonts w:ascii="Times New Roman" w:eastAsia="Times New Roman" w:hAnsi="Times New Roman" w:cs="Times New Roman"/>
          <w:sz w:val="24"/>
          <w:szCs w:val="24"/>
        </w:rPr>
        <w:t xml:space="preserve"> =.49,</w:t>
      </w:r>
      <w:r w:rsidR="00E96CAA" w:rsidRPr="00E96CA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E96CAA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="00E96CAA">
        <w:rPr>
          <w:rFonts w:ascii="Times New Roman" w:eastAsia="Times New Roman" w:hAnsi="Times New Roman" w:cs="Times New Roman"/>
          <w:sz w:val="24"/>
          <w:szCs w:val="24"/>
        </w:rPr>
        <w:t xml:space="preserve">= .005, and left caudate, </w:t>
      </w:r>
      <w:r w:rsidR="00E96CAA"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 w:rsidR="00E96CAA">
        <w:rPr>
          <w:rFonts w:ascii="Times New Roman" w:eastAsia="Times New Roman" w:hAnsi="Times New Roman" w:cs="Times New Roman"/>
          <w:sz w:val="24"/>
          <w:szCs w:val="24"/>
        </w:rPr>
        <w:t xml:space="preserve"> =.34,</w:t>
      </w:r>
      <w:r w:rsidR="00E96CAA" w:rsidRPr="00E96CA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E96CAA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="00E96CAA">
        <w:rPr>
          <w:rFonts w:ascii="Times New Roman" w:eastAsia="Times New Roman" w:hAnsi="Times New Roman" w:cs="Times New Roman"/>
          <w:sz w:val="24"/>
          <w:szCs w:val="24"/>
        </w:rPr>
        <w:t>= .058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mong the Low PCL-R group, Major Drug Use </w:t>
      </w:r>
      <w:r w:rsidR="00E96CAA">
        <w:rPr>
          <w:rFonts w:ascii="Times New Roman" w:eastAsia="Times New Roman" w:hAnsi="Times New Roman" w:cs="Times New Roman"/>
          <w:sz w:val="24"/>
          <w:szCs w:val="24"/>
        </w:rPr>
        <w:t>negatively correlated wit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RUG &gt; FOOD activity within the left DMPFC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-.59</w:t>
      </w:r>
      <w:r w:rsidR="00E96CAA">
        <w:rPr>
          <w:rFonts w:ascii="Times New Roman" w:eastAsia="Times New Roman" w:hAnsi="Times New Roman" w:cs="Times New Roman"/>
          <w:sz w:val="24"/>
          <w:szCs w:val="24"/>
        </w:rPr>
        <w:t>,</w:t>
      </w:r>
      <w:r w:rsidR="00E96CAA" w:rsidRPr="00E96CA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E96CAA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="00E96CAA">
        <w:rPr>
          <w:rFonts w:ascii="Times New Roman" w:eastAsia="Times New Roman" w:hAnsi="Times New Roman" w:cs="Times New Roman"/>
          <w:sz w:val="24"/>
          <w:szCs w:val="24"/>
        </w:rPr>
        <w:t>= .001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eft ACC,</w:t>
      </w:r>
      <w:r w:rsidR="00E96CA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96CAA"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 w:rsidR="00E96CAA">
        <w:rPr>
          <w:rFonts w:ascii="Times New Roman" w:eastAsia="Times New Roman" w:hAnsi="Times New Roman" w:cs="Times New Roman"/>
          <w:sz w:val="24"/>
          <w:szCs w:val="24"/>
        </w:rPr>
        <w:t xml:space="preserve"> =-.67</w:t>
      </w:r>
      <w:r w:rsidR="00E96CAA" w:rsidRPr="00E96CA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E96CAA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="00E96CAA">
        <w:rPr>
          <w:rFonts w:ascii="Times New Roman" w:eastAsia="Times New Roman" w:hAnsi="Times New Roman" w:cs="Times New Roman"/>
          <w:sz w:val="24"/>
          <w:szCs w:val="24"/>
        </w:rPr>
        <w:t>&lt;.00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right ventral striatum, </w:t>
      </w:r>
      <w:r w:rsidR="00E96CAA"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 w:rsidR="00E96CAA">
        <w:rPr>
          <w:rFonts w:ascii="Times New Roman" w:eastAsia="Times New Roman" w:hAnsi="Times New Roman" w:cs="Times New Roman"/>
          <w:sz w:val="24"/>
          <w:szCs w:val="24"/>
        </w:rPr>
        <w:t xml:space="preserve"> =-.47,</w:t>
      </w:r>
      <w:r w:rsidR="00E96CAA" w:rsidRPr="00E96CA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E96CAA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="00E96CAA">
        <w:rPr>
          <w:rFonts w:ascii="Times New Roman" w:eastAsia="Times New Roman" w:hAnsi="Times New Roman" w:cs="Times New Roman"/>
          <w:sz w:val="24"/>
          <w:szCs w:val="24"/>
        </w:rPr>
        <w:t>= .014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="00E96CAA">
        <w:rPr>
          <w:rFonts w:ascii="Times New Roman" w:eastAsia="Times New Roman" w:hAnsi="Times New Roman" w:cs="Times New Roman"/>
          <w:sz w:val="24"/>
          <w:szCs w:val="24"/>
        </w:rPr>
        <w:t xml:space="preserve"> right insula, </w:t>
      </w:r>
      <w:r w:rsidR="00E96CAA"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 w:rsidR="00E96CAA">
        <w:rPr>
          <w:rFonts w:ascii="Times New Roman" w:eastAsia="Times New Roman" w:hAnsi="Times New Roman" w:cs="Times New Roman"/>
          <w:sz w:val="24"/>
          <w:szCs w:val="24"/>
        </w:rPr>
        <w:t xml:space="preserve"> =-.34,</w:t>
      </w:r>
      <w:r w:rsidR="00E96CAA" w:rsidRPr="00E96CA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E96CAA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="00E96CAA">
        <w:rPr>
          <w:rFonts w:ascii="Times New Roman" w:eastAsia="Times New Roman" w:hAnsi="Times New Roman" w:cs="Times New Roman"/>
          <w:sz w:val="24"/>
          <w:szCs w:val="24"/>
        </w:rPr>
        <w:t>= .080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left caudate, </w:t>
      </w:r>
      <w:r w:rsidR="00E96CAA"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 w:rsidR="00E96CAA">
        <w:rPr>
          <w:rFonts w:ascii="Times New Roman" w:eastAsia="Times New Roman" w:hAnsi="Times New Roman" w:cs="Times New Roman"/>
          <w:sz w:val="24"/>
          <w:szCs w:val="24"/>
        </w:rPr>
        <w:t xml:space="preserve"> =-.47,</w:t>
      </w:r>
      <w:r w:rsidR="00E96CAA" w:rsidRPr="00E96CA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E96CAA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="00E96CAA">
        <w:rPr>
          <w:rFonts w:ascii="Times New Roman" w:eastAsia="Times New Roman" w:hAnsi="Times New Roman" w:cs="Times New Roman"/>
          <w:sz w:val="24"/>
          <w:szCs w:val="24"/>
        </w:rPr>
        <w:t xml:space="preserve">= .014. </w:t>
      </w:r>
    </w:p>
    <w:p w14:paraId="00ACA5D4" w14:textId="05526E33" w:rsidR="00E96CAA" w:rsidRPr="00E96CAA" w:rsidRDefault="00E96CAA" w:rsidP="00045E9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>When corr</w:t>
      </w:r>
      <w:r w:rsidR="000B61E3">
        <w:rPr>
          <w:rFonts w:ascii="Times New Roman" w:eastAsia="Times New Roman" w:hAnsi="Times New Roman" w:cs="Times New Roman"/>
          <w:sz w:val="24"/>
          <w:szCs w:val="24"/>
        </w:rPr>
        <w:t xml:space="preserve">elating Major Drug Use to DRUG- and FOOD-related activity relative to baseline, the high PCL-R group demonstrated positive correlations between Major Drug Use and activity to DRUG videos within the right insula, </w:t>
      </w:r>
      <w:r w:rsidR="000B61E3"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 w:rsidR="000B61E3">
        <w:rPr>
          <w:rFonts w:ascii="Times New Roman" w:eastAsia="Times New Roman" w:hAnsi="Times New Roman" w:cs="Times New Roman"/>
          <w:sz w:val="24"/>
          <w:szCs w:val="24"/>
        </w:rPr>
        <w:t xml:space="preserve"> =.30,</w:t>
      </w:r>
      <w:r w:rsidR="000B61E3" w:rsidRPr="00E96CA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0B61E3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="000B61E3">
        <w:rPr>
          <w:rFonts w:ascii="Times New Roman" w:eastAsia="Times New Roman" w:hAnsi="Times New Roman" w:cs="Times New Roman"/>
          <w:sz w:val="24"/>
          <w:szCs w:val="24"/>
        </w:rPr>
        <w:t xml:space="preserve">= .098, and negative correlations with activity to FOOD videos within the left DMPFC, </w:t>
      </w:r>
      <w:r w:rsidR="000B61E3"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 w:rsidR="000B61E3">
        <w:rPr>
          <w:rFonts w:ascii="Times New Roman" w:eastAsia="Times New Roman" w:hAnsi="Times New Roman" w:cs="Times New Roman"/>
          <w:sz w:val="24"/>
          <w:szCs w:val="24"/>
        </w:rPr>
        <w:t xml:space="preserve"> =-.33,</w:t>
      </w:r>
      <w:r w:rsidR="000B61E3" w:rsidRPr="00E96CA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0B61E3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="000B61E3">
        <w:rPr>
          <w:rFonts w:ascii="Times New Roman" w:eastAsia="Times New Roman" w:hAnsi="Times New Roman" w:cs="Times New Roman"/>
          <w:sz w:val="24"/>
          <w:szCs w:val="24"/>
        </w:rPr>
        <w:t xml:space="preserve">= .071, and left caudate, </w:t>
      </w:r>
      <w:r w:rsidR="000B61E3"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 w:rsidR="000B61E3">
        <w:rPr>
          <w:rFonts w:ascii="Times New Roman" w:eastAsia="Times New Roman" w:hAnsi="Times New Roman" w:cs="Times New Roman"/>
          <w:sz w:val="24"/>
          <w:szCs w:val="24"/>
        </w:rPr>
        <w:t xml:space="preserve"> = -.43,</w:t>
      </w:r>
      <w:r w:rsidR="000B61E3" w:rsidRPr="00E96CA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0B61E3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="000B61E3">
        <w:rPr>
          <w:rFonts w:ascii="Times New Roman" w:eastAsia="Times New Roman" w:hAnsi="Times New Roman" w:cs="Times New Roman"/>
          <w:sz w:val="24"/>
          <w:szCs w:val="24"/>
        </w:rPr>
        <w:t xml:space="preserve">= .016. The low PCL-R group exhibited negative correlations to DRUG videos within the right insula, </w:t>
      </w:r>
      <w:r w:rsidR="000B61E3"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 w:rsidR="000B61E3">
        <w:rPr>
          <w:rFonts w:ascii="Times New Roman" w:eastAsia="Times New Roman" w:hAnsi="Times New Roman" w:cs="Times New Roman"/>
          <w:sz w:val="24"/>
          <w:szCs w:val="24"/>
        </w:rPr>
        <w:t xml:space="preserve"> =-.42,</w:t>
      </w:r>
      <w:r w:rsidR="000B61E3" w:rsidRPr="00E96CA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0B61E3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="000B61E3">
        <w:rPr>
          <w:rFonts w:ascii="Times New Roman" w:eastAsia="Times New Roman" w:hAnsi="Times New Roman" w:cs="Times New Roman"/>
          <w:sz w:val="24"/>
          <w:szCs w:val="24"/>
        </w:rPr>
        <w:t xml:space="preserve">= .029, left DMPFC, </w:t>
      </w:r>
      <w:r w:rsidR="000B61E3"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 w:rsidR="000B61E3">
        <w:rPr>
          <w:rFonts w:ascii="Times New Roman" w:eastAsia="Times New Roman" w:hAnsi="Times New Roman" w:cs="Times New Roman"/>
          <w:sz w:val="24"/>
          <w:szCs w:val="24"/>
        </w:rPr>
        <w:t xml:space="preserve"> =-.53,</w:t>
      </w:r>
      <w:r w:rsidR="000B61E3" w:rsidRPr="00E96CA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0B61E3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="000B61E3">
        <w:rPr>
          <w:rFonts w:ascii="Times New Roman" w:eastAsia="Times New Roman" w:hAnsi="Times New Roman" w:cs="Times New Roman"/>
          <w:sz w:val="24"/>
          <w:szCs w:val="24"/>
        </w:rPr>
        <w:t xml:space="preserve">= .005, right ventral striatum, </w:t>
      </w:r>
      <w:r w:rsidR="000B61E3"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 w:rsidR="000B61E3">
        <w:rPr>
          <w:rFonts w:ascii="Times New Roman" w:eastAsia="Times New Roman" w:hAnsi="Times New Roman" w:cs="Times New Roman"/>
          <w:sz w:val="24"/>
          <w:szCs w:val="24"/>
        </w:rPr>
        <w:t xml:space="preserve"> =-.50,</w:t>
      </w:r>
      <w:r w:rsidR="000B61E3" w:rsidRPr="00E96CA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0B61E3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="000B61E3">
        <w:rPr>
          <w:rFonts w:ascii="Times New Roman" w:eastAsia="Times New Roman" w:hAnsi="Times New Roman" w:cs="Times New Roman"/>
          <w:sz w:val="24"/>
          <w:szCs w:val="24"/>
        </w:rPr>
        <w:t xml:space="preserve">= .008, and left caudate, </w:t>
      </w:r>
      <w:r w:rsidR="000B61E3"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 w:rsidR="000B61E3">
        <w:rPr>
          <w:rFonts w:ascii="Times New Roman" w:eastAsia="Times New Roman" w:hAnsi="Times New Roman" w:cs="Times New Roman"/>
          <w:sz w:val="24"/>
          <w:szCs w:val="24"/>
        </w:rPr>
        <w:t xml:space="preserve"> =-.48,</w:t>
      </w:r>
      <w:r w:rsidR="000B61E3" w:rsidRPr="00E96CA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0B61E3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="000B61E3">
        <w:rPr>
          <w:rFonts w:ascii="Times New Roman" w:eastAsia="Times New Roman" w:hAnsi="Times New Roman" w:cs="Times New Roman"/>
          <w:sz w:val="24"/>
          <w:szCs w:val="24"/>
        </w:rPr>
        <w:t xml:space="preserve">= .011. In addition, they exhibit positive correlations to FOOD videos within the left DMPFC, </w:t>
      </w:r>
      <w:r w:rsidR="000B61E3"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 w:rsidR="000B61E3">
        <w:rPr>
          <w:rFonts w:ascii="Times New Roman" w:eastAsia="Times New Roman" w:hAnsi="Times New Roman" w:cs="Times New Roman"/>
          <w:sz w:val="24"/>
          <w:szCs w:val="24"/>
        </w:rPr>
        <w:t xml:space="preserve"> =.40,</w:t>
      </w:r>
      <w:r w:rsidR="000B61E3" w:rsidRPr="00E96CAA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0B61E3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="000B61E3">
        <w:rPr>
          <w:rFonts w:ascii="Times New Roman" w:eastAsia="Times New Roman" w:hAnsi="Times New Roman" w:cs="Times New Roman"/>
          <w:sz w:val="24"/>
          <w:szCs w:val="24"/>
        </w:rPr>
        <w:t>= .037</w:t>
      </w:r>
      <w:r w:rsidR="00845F01">
        <w:rPr>
          <w:rFonts w:ascii="Times New Roman" w:eastAsia="Times New Roman" w:hAnsi="Times New Roman" w:cs="Times New Roman"/>
          <w:sz w:val="24"/>
          <w:szCs w:val="24"/>
        </w:rPr>
        <w:t>.</w:t>
      </w:r>
      <w:r w:rsidR="000B61E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8063FAB" w14:textId="6F85F248" w:rsidR="009A4DEC" w:rsidRDefault="009A4DEC" w:rsidP="00045E99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Non-dependent Factor correlations. </w:t>
      </w:r>
    </w:p>
    <w:p w14:paraId="6D30EA81" w14:textId="669D6B04" w:rsidR="00045E99" w:rsidRPr="00E7784B" w:rsidRDefault="00045E99" w:rsidP="00045E99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Non-dependent group demonstrated no significant relationship between Factor 1 nor Factor 2 scores and DRUG &gt; FOOD reactivity, however they did exhibit a significant Factor * Major Drug Use and Factor 2 * Major Drug Use interaction effects in the left DMPFC and left caudate, respectively. Among participants high in Factor 1 (Factor 1 &gt; 5), Major Drug Use predicted an increased DRUG &gt; FOOD reactivity within the left DMPFC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4</w:t>
      </w:r>
      <w:r w:rsidR="00844FEE">
        <w:rPr>
          <w:rFonts w:ascii="Times New Roman" w:eastAsia="Times New Roman" w:hAnsi="Times New Roman" w:cs="Times New Roman"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="00844FE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44FEE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="00844FEE">
        <w:rPr>
          <w:rFonts w:ascii="Times New Roman" w:eastAsia="Times New Roman" w:hAnsi="Times New Roman" w:cs="Times New Roman"/>
          <w:sz w:val="24"/>
          <w:szCs w:val="24"/>
        </w:rPr>
        <w:t xml:space="preserve">= .009, due to a </w:t>
      </w:r>
      <w:r w:rsidR="00FE1E21">
        <w:rPr>
          <w:rFonts w:ascii="Times New Roman" w:eastAsia="Times New Roman" w:hAnsi="Times New Roman" w:cs="Times New Roman"/>
          <w:sz w:val="24"/>
          <w:szCs w:val="24"/>
        </w:rPr>
        <w:t>positive</w:t>
      </w:r>
      <w:r w:rsidR="00844FEE">
        <w:rPr>
          <w:rFonts w:ascii="Times New Roman" w:eastAsia="Times New Roman" w:hAnsi="Times New Roman" w:cs="Times New Roman"/>
          <w:sz w:val="24"/>
          <w:szCs w:val="24"/>
        </w:rPr>
        <w:t xml:space="preserve"> correlation between Major Drug Use and DRUG-related activity relative to baselin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40</w:t>
      </w:r>
      <w:r w:rsidR="00844FE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844FEE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="00844FEE">
        <w:rPr>
          <w:rFonts w:ascii="Times New Roman" w:eastAsia="Times New Roman" w:hAnsi="Times New Roman" w:cs="Times New Roman"/>
          <w:sz w:val="24"/>
          <w:szCs w:val="24"/>
        </w:rPr>
        <w:t>= .027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="00844FEE">
        <w:rPr>
          <w:rFonts w:ascii="Times New Roman" w:eastAsia="Times New Roman" w:hAnsi="Times New Roman" w:cs="Times New Roman"/>
          <w:sz w:val="24"/>
          <w:szCs w:val="24"/>
        </w:rPr>
        <w:t xml:space="preserve"> No significant correlations were observed in participants low in Factor 1 scores (Factor 1 &lt; 5)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rticipants high in Factor 2 (Factor 2 &gt; 10) exhibited a positive </w:t>
      </w:r>
      <w:r w:rsidR="00844FEE">
        <w:rPr>
          <w:rFonts w:ascii="Times New Roman" w:eastAsia="Times New Roman" w:hAnsi="Times New Roman" w:cs="Times New Roman"/>
          <w:sz w:val="24"/>
          <w:szCs w:val="24"/>
        </w:rPr>
        <w:t xml:space="preserve">correlatio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etween Major Drug Use and DRUG </w:t>
      </w:r>
      <w:r w:rsidR="00844FEE">
        <w:rPr>
          <w:rFonts w:ascii="Times New Roman" w:eastAsia="Times New Roman" w:hAnsi="Times New Roman" w:cs="Times New Roman"/>
          <w:sz w:val="24"/>
          <w:szCs w:val="24"/>
        </w:rPr>
        <w:t xml:space="preserve">&gt; FOO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eactivity within the left caudate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.51,</w:t>
      </w:r>
      <w:r w:rsidR="00844FE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44FEE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="00844FEE">
        <w:rPr>
          <w:rFonts w:ascii="Times New Roman" w:eastAsia="Times New Roman" w:hAnsi="Times New Roman" w:cs="Times New Roman"/>
          <w:sz w:val="24"/>
          <w:szCs w:val="24"/>
        </w:rPr>
        <w:t>= .004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44FEE">
        <w:rPr>
          <w:rFonts w:ascii="Times New Roman" w:eastAsia="Times New Roman" w:hAnsi="Times New Roman" w:cs="Times New Roman"/>
          <w:sz w:val="24"/>
          <w:szCs w:val="24"/>
        </w:rPr>
        <w:t>due to a</w:t>
      </w:r>
      <w:r w:rsidR="00FE1E21">
        <w:rPr>
          <w:rFonts w:ascii="Times New Roman" w:eastAsia="Times New Roman" w:hAnsi="Times New Roman" w:cs="Times New Roman"/>
          <w:sz w:val="24"/>
          <w:szCs w:val="24"/>
        </w:rPr>
        <w:t xml:space="preserve"> negative correlation between Major Drug Use an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OOD reactivity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-.42</w:t>
      </w:r>
      <w:r w:rsidR="00FE1E2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FE1E21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="00FE1E21">
        <w:rPr>
          <w:rFonts w:ascii="Times New Roman" w:eastAsia="Times New Roman" w:hAnsi="Times New Roman" w:cs="Times New Roman"/>
          <w:sz w:val="24"/>
          <w:szCs w:val="24"/>
        </w:rPr>
        <w:t>= .02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Among participants low in Factor 2, in contrast, Major Drug Use </w:t>
      </w:r>
      <w:r w:rsidR="00FE1E21">
        <w:rPr>
          <w:rFonts w:ascii="Times New Roman" w:eastAsia="Times New Roman" w:hAnsi="Times New Roman" w:cs="Times New Roman"/>
          <w:sz w:val="24"/>
          <w:szCs w:val="24"/>
        </w:rPr>
        <w:t xml:space="preserve">was negatively correlated with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RUG &gt; FOOD reactivity within the left caudate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-.51</w:t>
      </w:r>
      <w:r w:rsidR="00FE1E2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FE1E21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="00FE1E21">
        <w:rPr>
          <w:rFonts w:ascii="Times New Roman" w:eastAsia="Times New Roman" w:hAnsi="Times New Roman" w:cs="Times New Roman"/>
          <w:sz w:val="24"/>
          <w:szCs w:val="24"/>
        </w:rPr>
        <w:t xml:space="preserve">= .006, due to negative correlations to </w:t>
      </w:r>
      <w:r>
        <w:rPr>
          <w:rFonts w:ascii="Times New Roman" w:eastAsia="Times New Roman" w:hAnsi="Times New Roman" w:cs="Times New Roman"/>
          <w:sz w:val="24"/>
          <w:szCs w:val="24"/>
        </w:rPr>
        <w:t>DRUG-related</w:t>
      </w:r>
      <w:r w:rsidR="00FE1E21">
        <w:rPr>
          <w:rFonts w:ascii="Times New Roman" w:eastAsia="Times New Roman" w:hAnsi="Times New Roman" w:cs="Times New Roman"/>
          <w:sz w:val="24"/>
          <w:szCs w:val="24"/>
        </w:rPr>
        <w:t xml:space="preserve"> activit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-.54</w:t>
      </w:r>
      <w:r w:rsidR="00FE1E2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FE1E21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="00FE1E21">
        <w:rPr>
          <w:rFonts w:ascii="Times New Roman" w:eastAsia="Times New Roman" w:hAnsi="Times New Roman" w:cs="Times New Roman"/>
          <w:sz w:val="24"/>
          <w:szCs w:val="24"/>
        </w:rPr>
        <w:t>= .00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6CD1C703" w14:textId="469A0262" w:rsidR="00045E99" w:rsidRDefault="00045E99" w:rsidP="00045E9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D5A34E8" w14:textId="28AC70D0" w:rsidR="00DA18B4" w:rsidRDefault="00DA18B4" w:rsidP="00045E9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F2F5A8E" w14:textId="77777777" w:rsidR="00A95E7F" w:rsidRDefault="00A95E7F" w:rsidP="00780A48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3419DB9" w14:textId="77777777" w:rsidR="00A95E7F" w:rsidRDefault="00A95E7F" w:rsidP="00780A48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A06BADD" w14:textId="77777777" w:rsidR="00A95E7F" w:rsidRDefault="00A95E7F" w:rsidP="00780A48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A6F0550" w14:textId="074C6D38" w:rsidR="00754279" w:rsidRPr="00045E99" w:rsidRDefault="002526E4" w:rsidP="00780A48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Appendix SA</w:t>
      </w:r>
    </w:p>
    <w:p w14:paraId="702BA5A7" w14:textId="77777777" w:rsidR="007451A2" w:rsidRDefault="002526E4" w:rsidP="006640F7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s</w:t>
      </w:r>
    </w:p>
    <w:p w14:paraId="7033EF6C" w14:textId="7FF73F20" w:rsidR="006640F7" w:rsidRDefault="006640F7" w:rsidP="006640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004728">
        <w:rPr>
          <w:rFonts w:ascii="Times New Roman" w:eastAsia="Times New Roman" w:hAnsi="Times New Roman" w:cs="Times New Roman"/>
          <w:sz w:val="24"/>
          <w:szCs w:val="24"/>
        </w:rPr>
        <w:t>S1</w:t>
      </w:r>
    </w:p>
    <w:p w14:paraId="1374EA63" w14:textId="77777777" w:rsidR="006640F7" w:rsidRPr="0007130E" w:rsidRDefault="006640F7" w:rsidP="006640F7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Within group drug and food neural activity</w:t>
      </w:r>
    </w:p>
    <w:tbl>
      <w:tblPr>
        <w:tblStyle w:val="TableGrid"/>
        <w:tblW w:w="9387" w:type="dxa"/>
        <w:tblLook w:val="04A0" w:firstRow="1" w:lastRow="0" w:firstColumn="1" w:lastColumn="0" w:noHBand="0" w:noVBand="1"/>
      </w:tblPr>
      <w:tblGrid>
        <w:gridCol w:w="3823"/>
        <w:gridCol w:w="850"/>
        <w:gridCol w:w="1985"/>
        <w:gridCol w:w="1275"/>
        <w:gridCol w:w="1454"/>
      </w:tblGrid>
      <w:tr w:rsidR="006640F7" w14:paraId="6432D96A" w14:textId="77777777" w:rsidTr="00A06759">
        <w:trPr>
          <w:trHeight w:val="285"/>
        </w:trPr>
        <w:tc>
          <w:tcPr>
            <w:tcW w:w="3823" w:type="dxa"/>
            <w:tcBorders>
              <w:left w:val="nil"/>
              <w:right w:val="nil"/>
            </w:tcBorders>
          </w:tcPr>
          <w:p w14:paraId="07509E07" w14:textId="77777777" w:rsidR="006640F7" w:rsidRDefault="006640F7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ACB1FA7" w14:textId="77777777" w:rsidR="006640F7" w:rsidRDefault="006640F7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mi.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D8A0A7C" w14:textId="77777777" w:rsidR="006640F7" w:rsidRDefault="006640F7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I (x, y, z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3C0EF18" w14:textId="77777777" w:rsidR="006640F7" w:rsidRPr="00126816" w:rsidRDefault="006640F7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1454" w:type="dxa"/>
            <w:tcBorders>
              <w:left w:val="nil"/>
              <w:right w:val="nil"/>
            </w:tcBorders>
          </w:tcPr>
          <w:p w14:paraId="2BA14077" w14:textId="77777777" w:rsidR="006640F7" w:rsidRDefault="006640F7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size</w:t>
            </w:r>
          </w:p>
        </w:tc>
      </w:tr>
      <w:tr w:rsidR="006640F7" w14:paraId="5743019B" w14:textId="77777777" w:rsidTr="00A06759">
        <w:trPr>
          <w:trHeight w:val="285"/>
        </w:trPr>
        <w:tc>
          <w:tcPr>
            <w:tcW w:w="9387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0DCB9C97" w14:textId="041A4EE0" w:rsidR="006640F7" w:rsidRDefault="006640F7" w:rsidP="00A0675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od &gt; Drug – Dependent Group</w:t>
            </w:r>
          </w:p>
        </w:tc>
      </w:tr>
      <w:tr w:rsidR="006640F7" w:rsidRPr="00FE2D9E" w14:paraId="362CE33F" w14:textId="77777777" w:rsidTr="00A06759">
        <w:trPr>
          <w:trHeight w:val="285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B56D4F" w14:textId="76F99B96" w:rsidR="00994390" w:rsidRDefault="00994390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significant results.</w:t>
            </w:r>
          </w:p>
          <w:p w14:paraId="40A16C5A" w14:textId="37F3ADF2" w:rsidR="006640F7" w:rsidRPr="00B41F31" w:rsidRDefault="006640F7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698C2" w14:textId="1A64E825" w:rsidR="006640F7" w:rsidRPr="00B41F31" w:rsidRDefault="006640F7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EF8B5" w14:textId="2C2A9501" w:rsidR="006640F7" w:rsidRPr="00B41F31" w:rsidRDefault="006640F7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F8145D" w14:textId="78A31EBA" w:rsidR="006640F7" w:rsidRPr="00A80300" w:rsidRDefault="006640F7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2211A" w14:textId="24DEBDD5" w:rsidR="006640F7" w:rsidRPr="00B41F31" w:rsidRDefault="006640F7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640F7" w:rsidRPr="00FE2D9E" w14:paraId="1E3EEF02" w14:textId="77777777" w:rsidTr="00A06759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7316CB04" w14:textId="60218873" w:rsidR="006640F7" w:rsidRPr="00B41F31" w:rsidRDefault="006640F7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773E35" w14:textId="10255C63" w:rsidR="006640F7" w:rsidRPr="00B41F31" w:rsidRDefault="006640F7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9A4482" w14:textId="04560ACD" w:rsidR="006640F7" w:rsidRPr="00B41F31" w:rsidRDefault="006640F7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42ED1E" w14:textId="73E8FCDD" w:rsidR="006640F7" w:rsidRPr="00A80300" w:rsidRDefault="006640F7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548F7316" w14:textId="4C39926F" w:rsidR="006640F7" w:rsidRPr="00B41F31" w:rsidRDefault="006640F7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640F7" w:rsidRPr="00FE2D9E" w14:paraId="7F009DED" w14:textId="77777777" w:rsidTr="006640F7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3D54C" w14:textId="57B398BF" w:rsidR="006640F7" w:rsidRPr="00B41F31" w:rsidRDefault="006640F7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ABFF1" w14:textId="1FF7AADC" w:rsidR="006640F7" w:rsidRPr="00B41F31" w:rsidRDefault="006640F7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259CB" w14:textId="7B627ABB" w:rsidR="006640F7" w:rsidRPr="00B41F31" w:rsidRDefault="006640F7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B8108" w14:textId="0C0B5CB6" w:rsidR="006640F7" w:rsidRPr="00A80300" w:rsidRDefault="006640F7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20A44" w14:textId="2AF06080" w:rsidR="006640F7" w:rsidRPr="00B41F31" w:rsidRDefault="006640F7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640F7" w14:paraId="428CB173" w14:textId="77777777" w:rsidTr="00004728">
        <w:trPr>
          <w:trHeight w:val="285"/>
        </w:trPr>
        <w:tc>
          <w:tcPr>
            <w:tcW w:w="93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898A56" w14:textId="191AC4F3" w:rsidR="006640F7" w:rsidRDefault="006640F7" w:rsidP="00A0675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od &gt; Drug – Non-dependent Group</w:t>
            </w:r>
          </w:p>
        </w:tc>
      </w:tr>
      <w:tr w:rsidR="006640F7" w14:paraId="7661C33B" w14:textId="77777777" w:rsidTr="00004728">
        <w:trPr>
          <w:trHeight w:val="285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06910" w14:textId="6FB918E8" w:rsidR="006640F7" w:rsidRPr="00B41F31" w:rsidRDefault="007B7FCD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erior parietal lob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4B4DF3" w14:textId="2AFD65A2" w:rsidR="006640F7" w:rsidRPr="00B41F31" w:rsidRDefault="007B7FCD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FA3387" w14:textId="4F37D5AB" w:rsidR="006640F7" w:rsidRPr="00B41F31" w:rsidRDefault="007B7FCD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, -54, 6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978A20" w14:textId="3BFDBE43" w:rsidR="006640F7" w:rsidRPr="00EA1DEB" w:rsidRDefault="007B7FCD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87*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9ABD6D" w14:textId="538591E4" w:rsidR="006640F7" w:rsidRPr="00B41F31" w:rsidRDefault="007B7FCD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1</w:t>
            </w:r>
          </w:p>
        </w:tc>
      </w:tr>
      <w:tr w:rsidR="006640F7" w:rsidRPr="00DC7063" w14:paraId="641C96D7" w14:textId="77777777" w:rsidTr="00004728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F8B96F6" w14:textId="77777777" w:rsidR="006640F7" w:rsidRPr="00B41F31" w:rsidRDefault="006640F7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2B1DD4" w14:textId="463AC692" w:rsidR="006640F7" w:rsidRPr="00B41F31" w:rsidRDefault="007B7FCD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242C47" w14:textId="43FDCFC0" w:rsidR="006640F7" w:rsidRPr="00B41F31" w:rsidRDefault="007B7FCD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8, -51, 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C3669B" w14:textId="5802A9CD" w:rsidR="006640F7" w:rsidRPr="00EA1DEB" w:rsidRDefault="00A919A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58*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5743EE5F" w14:textId="29E38422" w:rsidR="006640F7" w:rsidRPr="00B41F31" w:rsidRDefault="006640F7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919A6" w:rsidRPr="00DC7063" w14:paraId="770C364E" w14:textId="77777777" w:rsidTr="00004728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56C518BD" w14:textId="58D87A9F" w:rsidR="00A919A6" w:rsidRPr="00B41F31" w:rsidRDefault="001A591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="00A919A6">
              <w:rPr>
                <w:rFonts w:ascii="Times New Roman" w:eastAsia="Times New Roman" w:hAnsi="Times New Roman" w:cs="Times New Roman"/>
                <w:sz w:val="24"/>
                <w:szCs w:val="24"/>
              </w:rPr>
              <w:t>Posterior cingulate cort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52DE6E" w14:textId="7F58FEE7" w:rsidR="00A919A6" w:rsidRDefault="00A919A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2BFEA6" w14:textId="7CD20B74" w:rsidR="00A919A6" w:rsidRDefault="00A919A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 -36, 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D4F43B" w14:textId="0A996FA2" w:rsidR="00A919A6" w:rsidRDefault="00A919A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4EAA51AD" w14:textId="77777777" w:rsidR="00A919A6" w:rsidRPr="00B41F31" w:rsidRDefault="00A919A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919A6" w:rsidRPr="00DC7063" w14:paraId="12A21F8E" w14:textId="77777777" w:rsidTr="00004728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249339B1" w14:textId="1D1B1086" w:rsidR="00A919A6" w:rsidRPr="00B41F31" w:rsidRDefault="00A919A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erior occipital cort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18F1B3" w14:textId="3255A1F9" w:rsidR="00A919A6" w:rsidRDefault="00A919A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FD34EC" w14:textId="024B539C" w:rsidR="00A919A6" w:rsidRDefault="00A919A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4, -78, 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EE413DC" w14:textId="0E35AA8F" w:rsidR="00A919A6" w:rsidRDefault="00A919A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16*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EDA9565" w14:textId="0DB42B58" w:rsidR="00A919A6" w:rsidRPr="00B41F31" w:rsidRDefault="00A919A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8</w:t>
            </w:r>
          </w:p>
        </w:tc>
      </w:tr>
      <w:tr w:rsidR="00A919A6" w:rsidRPr="00DC7063" w14:paraId="34DFFC35" w14:textId="77777777" w:rsidTr="00004728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00F6F96" w14:textId="77777777" w:rsidR="00A919A6" w:rsidRPr="00B41F31" w:rsidRDefault="00A919A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388CF5" w14:textId="53EF8704" w:rsidR="00A919A6" w:rsidRDefault="00A919A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846714" w14:textId="003A5BB2" w:rsidR="00A919A6" w:rsidRDefault="00A919A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6, -84, 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73161A" w14:textId="51853592" w:rsidR="00A919A6" w:rsidRDefault="00A919A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1F23A0E4" w14:textId="77777777" w:rsidR="00A919A6" w:rsidRPr="00B41F31" w:rsidRDefault="00A919A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919A6" w:rsidRPr="00DC7063" w14:paraId="0D117203" w14:textId="77777777" w:rsidTr="00004728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EBE73FC" w14:textId="624199E5" w:rsidR="00A919A6" w:rsidRPr="00B41F31" w:rsidRDefault="001A591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erior occipital cort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74661C" w14:textId="7E6505D7" w:rsidR="00A919A6" w:rsidRDefault="00A919A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7E18AA" w14:textId="251200EA" w:rsidR="00A919A6" w:rsidRDefault="00A919A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, -81, 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84F918" w14:textId="710E5BE3" w:rsidR="00A919A6" w:rsidRDefault="00A919A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5*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4B54BE32" w14:textId="04C1F322" w:rsidR="00A919A6" w:rsidRPr="00B41F31" w:rsidRDefault="00A919A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2</w:t>
            </w:r>
          </w:p>
        </w:tc>
      </w:tr>
      <w:tr w:rsidR="00A919A6" w:rsidRPr="00DC7063" w14:paraId="52256BB1" w14:textId="77777777" w:rsidTr="00004728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47E0BD2" w14:textId="09B9E101" w:rsidR="00A919A6" w:rsidRPr="00B41F31" w:rsidRDefault="001A591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="00A919A6">
              <w:rPr>
                <w:rFonts w:ascii="Times New Roman" w:eastAsia="Times New Roman" w:hAnsi="Times New Roman" w:cs="Times New Roman"/>
                <w:sz w:val="24"/>
                <w:szCs w:val="24"/>
              </w:rPr>
              <w:t>Calcarine cort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984A3C" w14:textId="5991E6E3" w:rsidR="00A919A6" w:rsidRDefault="00A919A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64BC90" w14:textId="55B16624" w:rsidR="00A919A6" w:rsidRDefault="00A919A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, -48, 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A28ED8" w14:textId="0B884B90" w:rsidR="00A919A6" w:rsidRDefault="00A919A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9*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7D4EC696" w14:textId="77777777" w:rsidR="00A919A6" w:rsidRPr="00B41F31" w:rsidRDefault="00A919A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919A6" w:rsidRPr="00DC7063" w14:paraId="52BA7096" w14:textId="77777777" w:rsidTr="00004728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4FDDA8EF" w14:textId="3AF98BAD" w:rsidR="00A919A6" w:rsidRPr="00B41F31" w:rsidRDefault="001A591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="00A919A6">
              <w:rPr>
                <w:rFonts w:ascii="Times New Roman" w:eastAsia="Times New Roman" w:hAnsi="Times New Roman" w:cs="Times New Roman"/>
                <w:sz w:val="24"/>
                <w:szCs w:val="24"/>
              </w:rPr>
              <w:t>Superior occipital cort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A6AB2D" w14:textId="5D7E47C5" w:rsidR="00A919A6" w:rsidRDefault="00A919A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01825C" w14:textId="0319736C" w:rsidR="00A919A6" w:rsidRDefault="00A919A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, -81, 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2F2F948" w14:textId="78BE5775" w:rsidR="00A919A6" w:rsidRDefault="00A919A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6*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1E5234A5" w14:textId="77777777" w:rsidR="00A919A6" w:rsidRPr="00B41F31" w:rsidRDefault="00A919A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919A6" w:rsidRPr="00DC7063" w14:paraId="6F5866B8" w14:textId="77777777" w:rsidTr="00004728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65E4A5D9" w14:textId="1345B476" w:rsidR="00A919A6" w:rsidRPr="00B41F31" w:rsidRDefault="00A919A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siform gyr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BB675A" w14:textId="7428E12A" w:rsidR="00A919A6" w:rsidRDefault="00A919A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78A24B" w14:textId="41A365F0" w:rsidR="00A919A6" w:rsidRDefault="00A919A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0, -42, -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F6CC5E" w14:textId="60AF371C" w:rsidR="00A919A6" w:rsidRDefault="00A919A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2*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480B2A09" w14:textId="55BC451F" w:rsidR="00A919A6" w:rsidRPr="00B41F31" w:rsidRDefault="00A919A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9</w:t>
            </w:r>
          </w:p>
        </w:tc>
      </w:tr>
      <w:tr w:rsidR="00A919A6" w:rsidRPr="00DC7063" w14:paraId="11FE2C20" w14:textId="77777777" w:rsidTr="00004728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67FA3123" w14:textId="77CE1B2F" w:rsidR="00A919A6" w:rsidRPr="00B41F31" w:rsidRDefault="007D2BD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erior temporal cort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3BFD03" w14:textId="38F5C466" w:rsidR="00A919A6" w:rsidRDefault="007D2BD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6601C8" w14:textId="26FE07F0" w:rsidR="00A919A6" w:rsidRDefault="007D2BD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63, -21, -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05F1725" w14:textId="5C4ADD28" w:rsidR="00A919A6" w:rsidRDefault="007D2BD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1B07B6D8" w14:textId="07503E3F" w:rsidR="00A919A6" w:rsidRPr="00B41F31" w:rsidRDefault="007D2BD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5</w:t>
            </w:r>
          </w:p>
        </w:tc>
      </w:tr>
      <w:tr w:rsidR="007D2BD6" w:rsidRPr="00DC7063" w14:paraId="7752681F" w14:textId="77777777" w:rsidTr="00004728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01A1EF90" w14:textId="77777777" w:rsidR="007D2BD6" w:rsidRDefault="007D2BD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7025CE" w14:textId="2F717449" w:rsidR="007D2BD6" w:rsidRDefault="007D2BD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67160C" w14:textId="3EA8AAAB" w:rsidR="007D2BD6" w:rsidRDefault="007D2BD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7, -6, -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C590DE" w14:textId="635809A2" w:rsidR="007D2BD6" w:rsidRDefault="007D2BD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0C536B92" w14:textId="77777777" w:rsidR="007D2BD6" w:rsidRDefault="007D2BD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919A6" w:rsidRPr="00DC7063" w14:paraId="0432F97B" w14:textId="77777777" w:rsidTr="00004728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57FF651F" w14:textId="1722BB19" w:rsidR="00A919A6" w:rsidRPr="00B41F31" w:rsidRDefault="001A591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="007D2BD6">
              <w:rPr>
                <w:rFonts w:ascii="Times New Roman" w:eastAsia="Times New Roman" w:hAnsi="Times New Roman" w:cs="Times New Roman"/>
                <w:sz w:val="24"/>
                <w:szCs w:val="24"/>
              </w:rPr>
              <w:t>Middle temporal cort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D72C5A" w14:textId="0CF1D534" w:rsidR="00A919A6" w:rsidRDefault="007D2BD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CD6D96" w14:textId="0FE108AB" w:rsidR="00A919A6" w:rsidRDefault="007D2BD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7, -9, -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BF1D4C1" w14:textId="7D7077CA" w:rsidR="00A919A6" w:rsidRDefault="007D2BD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177BD1F9" w14:textId="77777777" w:rsidR="00A919A6" w:rsidRPr="00B41F31" w:rsidRDefault="00A919A6" w:rsidP="00A0675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tbl>
      <w:tblPr>
        <w:tblStyle w:val="TableGrid2"/>
        <w:tblW w:w="9387" w:type="dxa"/>
        <w:tblInd w:w="0" w:type="dxa"/>
        <w:tblLook w:val="04A0" w:firstRow="1" w:lastRow="0" w:firstColumn="1" w:lastColumn="0" w:noHBand="0" w:noVBand="1"/>
      </w:tblPr>
      <w:tblGrid>
        <w:gridCol w:w="3823"/>
        <w:gridCol w:w="850"/>
        <w:gridCol w:w="1985"/>
        <w:gridCol w:w="1275"/>
        <w:gridCol w:w="1454"/>
      </w:tblGrid>
      <w:tr w:rsidR="004139AF" w14:paraId="7EE43D9A" w14:textId="77777777" w:rsidTr="00004728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C35F1" w14:textId="77777777" w:rsidR="004139AF" w:rsidRPr="004139AF" w:rsidRDefault="00413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39AF">
              <w:rPr>
                <w:rFonts w:ascii="Times New Roman" w:eastAsia="Times New Roman" w:hAnsi="Times New Roman" w:cs="Times New Roman"/>
                <w:sz w:val="24"/>
                <w:szCs w:val="24"/>
              </w:rPr>
              <w:t>Insu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E1DA4" w14:textId="77777777" w:rsidR="004139AF" w:rsidRPr="004139AF" w:rsidRDefault="00413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39AF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63F42B" w14:textId="77777777" w:rsidR="004139AF" w:rsidRPr="004139AF" w:rsidRDefault="00413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39AF">
              <w:rPr>
                <w:rFonts w:ascii="Times New Roman" w:eastAsia="Times New Roman" w:hAnsi="Times New Roman" w:cs="Times New Roman"/>
                <w:sz w:val="24"/>
                <w:szCs w:val="24"/>
              </w:rPr>
              <w:t>48. -6, -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9AFC6C" w14:textId="4E432B74" w:rsidR="004139AF" w:rsidRPr="004139AF" w:rsidRDefault="004139A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4139AF">
              <w:rPr>
                <w:rFonts w:ascii="Times New Roman" w:eastAsia="Times New Roman" w:hAnsi="Times New Roman" w:cs="Times New Roman"/>
                <w:sz w:val="24"/>
                <w:szCs w:val="24"/>
              </w:rPr>
              <w:t>2.84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64D29D2A" w14:textId="200A6175" w:rsidR="004139AF" w:rsidRPr="004139AF" w:rsidRDefault="00413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4139AF" w14:paraId="60F5102D" w14:textId="77777777" w:rsidTr="004139AF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1C4BFD" w14:textId="77777777" w:rsidR="004139AF" w:rsidRPr="004139AF" w:rsidRDefault="00413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39AF">
              <w:rPr>
                <w:rFonts w:ascii="Times New Roman" w:eastAsia="Times New Roman" w:hAnsi="Times New Roman" w:cs="Times New Roman"/>
                <w:sz w:val="24"/>
                <w:szCs w:val="24"/>
              </w:rPr>
              <w:t>Ventral striat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9BD2F1" w14:textId="77777777" w:rsidR="004139AF" w:rsidRPr="004139AF" w:rsidRDefault="00413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39AF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F863EE" w14:textId="77777777" w:rsidR="004139AF" w:rsidRPr="004139AF" w:rsidRDefault="00413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39AF">
              <w:rPr>
                <w:rFonts w:ascii="Times New Roman" w:eastAsia="Times New Roman" w:hAnsi="Times New Roman" w:cs="Times New Roman"/>
                <w:sz w:val="24"/>
                <w:szCs w:val="24"/>
              </w:rPr>
              <w:t>6, 12, -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1E8F61" w14:textId="01E6DE5B" w:rsidR="004139AF" w:rsidRPr="004139AF" w:rsidRDefault="004139A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4139AF">
              <w:rPr>
                <w:rFonts w:ascii="Times New Roman" w:eastAsia="Times New Roman" w:hAnsi="Times New Roman" w:cs="Times New Roman"/>
                <w:sz w:val="24"/>
                <w:szCs w:val="24"/>
              </w:rPr>
              <w:t>2.89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46F67FD" w14:textId="494989D7" w:rsidR="004139AF" w:rsidRPr="004139AF" w:rsidRDefault="00413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139AF" w14:paraId="7A6E59F9" w14:textId="77777777" w:rsidTr="004139AF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A8230" w14:textId="77777777" w:rsidR="004139AF" w:rsidRPr="004139AF" w:rsidRDefault="00413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39AF">
              <w:rPr>
                <w:rFonts w:ascii="Times New Roman" w:eastAsia="Times New Roman" w:hAnsi="Times New Roman" w:cs="Times New Roman"/>
                <w:sz w:val="24"/>
                <w:szCs w:val="24"/>
              </w:rPr>
              <w:t>Caud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13E3B" w14:textId="77777777" w:rsidR="004139AF" w:rsidRPr="004139AF" w:rsidRDefault="00413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39AF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D52A0" w14:textId="77777777" w:rsidR="004139AF" w:rsidRPr="004139AF" w:rsidRDefault="00413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39AF">
              <w:rPr>
                <w:rFonts w:ascii="Times New Roman" w:eastAsia="Times New Roman" w:hAnsi="Times New Roman" w:cs="Times New Roman"/>
                <w:sz w:val="24"/>
                <w:szCs w:val="24"/>
              </w:rPr>
              <w:t>-6, -6, 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F77AE7" w14:textId="10ECFB0A" w:rsidR="004139AF" w:rsidRPr="004139AF" w:rsidRDefault="004139A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4139AF">
              <w:rPr>
                <w:rFonts w:ascii="Times New Roman" w:eastAsia="Times New Roman" w:hAnsi="Times New Roman" w:cs="Times New Roman"/>
                <w:sz w:val="24"/>
                <w:szCs w:val="24"/>
              </w:rPr>
              <w:t>2.61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52329AED" w14:textId="34FDEA59" w:rsidR="004139AF" w:rsidRPr="004139AF" w:rsidRDefault="00413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4139AF" w14:paraId="67AB2579" w14:textId="77777777" w:rsidTr="004139AF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EAA87" w14:textId="77777777" w:rsidR="004139AF" w:rsidRPr="004139AF" w:rsidRDefault="00413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60EDA8" w14:textId="77777777" w:rsidR="004139AF" w:rsidRPr="004139AF" w:rsidRDefault="00413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39AF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8A4689" w14:textId="77777777" w:rsidR="004139AF" w:rsidRPr="004139AF" w:rsidRDefault="00413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39AF">
              <w:rPr>
                <w:rFonts w:ascii="Times New Roman" w:eastAsia="Times New Roman" w:hAnsi="Times New Roman" w:cs="Times New Roman"/>
                <w:sz w:val="24"/>
                <w:szCs w:val="24"/>
              </w:rPr>
              <w:t>-9, -9, 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C0BD06" w14:textId="6E676807" w:rsidR="004139AF" w:rsidRPr="004139AF" w:rsidRDefault="004139AF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4139AF">
              <w:rPr>
                <w:rFonts w:ascii="Times New Roman" w:eastAsia="Times New Roman" w:hAnsi="Times New Roman" w:cs="Times New Roman"/>
                <w:sz w:val="24"/>
                <w:szCs w:val="24"/>
              </w:rPr>
              <w:t>2.46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0856A" w14:textId="77777777" w:rsidR="004139AF" w:rsidRPr="004139AF" w:rsidRDefault="00413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7D39843" w14:textId="149744D2" w:rsidR="006640F7" w:rsidRDefault="006640F7" w:rsidP="006640F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ll regions show significant activity at </w:t>
      </w:r>
      <w:r w:rsidRPr="002526E4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526E4">
        <w:rPr>
          <w:rFonts w:ascii="Times New Roman" w:eastAsia="Times New Roman" w:hAnsi="Times New Roman" w:cs="Times New Roman"/>
          <w:sz w:val="24"/>
          <w:szCs w:val="24"/>
        </w:rPr>
        <w:t>(uncorr) &lt; .0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1; *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FWE) &lt; .05;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†</w:t>
      </w:r>
      <w:r w:rsidRPr="002526E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526E4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526E4">
        <w:rPr>
          <w:rFonts w:ascii="Times New Roman" w:eastAsia="Times New Roman" w:hAnsi="Times New Roman" w:cs="Times New Roman"/>
          <w:sz w:val="24"/>
          <w:szCs w:val="24"/>
        </w:rPr>
        <w:t>(svc-FWE) &lt;.05</w:t>
      </w:r>
      <w:r w:rsidR="004139A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3824A0A7" w14:textId="77D0A042" w:rsidR="006640F7" w:rsidRDefault="006640F7" w:rsidP="00C413C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9A0E9F5" w14:textId="4D3C17B9" w:rsidR="00004728" w:rsidRDefault="00004728" w:rsidP="00C413C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566E522" w14:textId="2771036C" w:rsidR="00004728" w:rsidRDefault="00004728" w:rsidP="00C413C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59D174F" w14:textId="6693F9B4" w:rsidR="00004728" w:rsidRDefault="00004728" w:rsidP="00C413C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5DF5D95" w14:textId="75160C3F" w:rsidR="00004728" w:rsidRDefault="00004728" w:rsidP="00C413C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9E0B509" w14:textId="6C8E06B0" w:rsidR="00004728" w:rsidRDefault="00004728" w:rsidP="00C413C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FA387C6" w14:textId="5F9C77E4" w:rsidR="00004728" w:rsidRDefault="00004728" w:rsidP="00C413C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0B0522D" w14:textId="574D54D9" w:rsidR="00004728" w:rsidRDefault="00004728" w:rsidP="00C413C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CBCF421" w14:textId="07EE7407" w:rsidR="00004728" w:rsidRDefault="00004728" w:rsidP="00C413C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1E5E272" w14:textId="4B2D0834" w:rsidR="00004728" w:rsidRDefault="00004728" w:rsidP="00C413C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9A09619" w14:textId="10331C44" w:rsidR="00004728" w:rsidRDefault="00004728" w:rsidP="00C413C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3D008B0" w14:textId="2EEA1351" w:rsidR="00884337" w:rsidRDefault="00884337" w:rsidP="00C413C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4F3D9EC" w14:textId="79FC2838" w:rsidR="00884337" w:rsidRDefault="00884337" w:rsidP="00C413C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99FE55A" w14:textId="662E9505" w:rsidR="00884337" w:rsidRDefault="00884337" w:rsidP="00C413C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417CD2A" w14:textId="77777777" w:rsidR="00884337" w:rsidRDefault="00884337" w:rsidP="00C413C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1" w:name="_GoBack"/>
      <w:bookmarkEnd w:id="1"/>
    </w:p>
    <w:p w14:paraId="7BAFCF07" w14:textId="77777777" w:rsidR="00004728" w:rsidRDefault="00004728" w:rsidP="00C413C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52B83A5" w14:textId="18185063" w:rsidR="00C413C8" w:rsidRDefault="00C413C8" w:rsidP="00C413C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Table S</w:t>
      </w:r>
      <w:r w:rsidR="00004728">
        <w:rPr>
          <w:rFonts w:ascii="Times New Roman" w:eastAsia="Times New Roman" w:hAnsi="Times New Roman" w:cs="Times New Roman"/>
          <w:sz w:val="24"/>
          <w:szCs w:val="24"/>
        </w:rPr>
        <w:t>2</w:t>
      </w:r>
    </w:p>
    <w:p w14:paraId="571C096F" w14:textId="7524E214" w:rsidR="00C413C8" w:rsidRPr="002725D5" w:rsidRDefault="00C413C8" w:rsidP="00C413C8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bookmarkStart w:id="2" w:name="_Hlk499137151"/>
      <w:r>
        <w:rPr>
          <w:rFonts w:ascii="Times New Roman" w:eastAsia="Times New Roman" w:hAnsi="Times New Roman" w:cs="Times New Roman"/>
          <w:i/>
          <w:sz w:val="24"/>
          <w:szCs w:val="24"/>
        </w:rPr>
        <w:t>Correlations between Total PCL-R scores and DRUG &gt; FOOD-related hemodynamic activity among the Non-dependent group</w:t>
      </w:r>
    </w:p>
    <w:tbl>
      <w:tblPr>
        <w:tblStyle w:val="TableGrid"/>
        <w:tblW w:w="9470" w:type="dxa"/>
        <w:tblLook w:val="04A0" w:firstRow="1" w:lastRow="0" w:firstColumn="1" w:lastColumn="0" w:noHBand="0" w:noVBand="1"/>
      </w:tblPr>
      <w:tblGrid>
        <w:gridCol w:w="3823"/>
        <w:gridCol w:w="930"/>
        <w:gridCol w:w="1985"/>
        <w:gridCol w:w="1275"/>
        <w:gridCol w:w="1457"/>
      </w:tblGrid>
      <w:tr w:rsidR="00C413C8" w14:paraId="438F3670" w14:textId="77777777" w:rsidTr="00C413C8">
        <w:trPr>
          <w:trHeight w:val="285"/>
        </w:trPr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31EE63" w14:textId="77777777" w:rsidR="00C413C8" w:rsidRDefault="00C413C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3" w:name="_Hlk496866117"/>
            <w:bookmarkStart w:id="4" w:name="_Hlk499137126"/>
            <w:bookmarkEnd w:id="2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934BCB" w14:textId="77777777" w:rsidR="00C413C8" w:rsidRDefault="00C413C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mi.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CF8017" w14:textId="77777777" w:rsidR="00C413C8" w:rsidRDefault="00C413C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I (x, y, z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71C7EC" w14:textId="77777777" w:rsidR="00C413C8" w:rsidRDefault="00C413C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0F9334" w14:textId="77777777" w:rsidR="00C413C8" w:rsidRDefault="00C413C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uster size</w:t>
            </w:r>
          </w:p>
        </w:tc>
      </w:tr>
      <w:bookmarkEnd w:id="3"/>
      <w:tr w:rsidR="00C413C8" w14:paraId="1C6AC335" w14:textId="77777777" w:rsidTr="00C413C8">
        <w:trPr>
          <w:trHeight w:val="285"/>
        </w:trPr>
        <w:tc>
          <w:tcPr>
            <w:tcW w:w="94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1951FB" w14:textId="3F20F763" w:rsidR="00C413C8" w:rsidRPr="00B41F31" w:rsidRDefault="006953F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F31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  <w:r w:rsidR="00C413C8" w:rsidRPr="00B41F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PCL-R * Major </w:t>
            </w:r>
            <w:r w:rsidR="00B40068" w:rsidRPr="00B41F31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="00C413C8" w:rsidRPr="00B41F31">
              <w:rPr>
                <w:rFonts w:ascii="Times New Roman" w:eastAsia="Times New Roman" w:hAnsi="Times New Roman" w:cs="Times New Roman"/>
                <w:sz w:val="24"/>
                <w:szCs w:val="24"/>
              </w:rPr>
              <w:t>rug use</w:t>
            </w:r>
          </w:p>
        </w:tc>
      </w:tr>
      <w:tr w:rsidR="00A63068" w14:paraId="7528490C" w14:textId="77777777" w:rsidTr="00726054">
        <w:trPr>
          <w:trHeight w:val="285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CF847F" w14:textId="405DFF70" w:rsidR="00A63068" w:rsidRPr="00B41F31" w:rsidRDefault="00A63068" w:rsidP="00A630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F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udate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AD77A" w14:textId="07DC41EE" w:rsidR="00A63068" w:rsidRPr="00B41F31" w:rsidRDefault="00A63068" w:rsidP="00A630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F31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C926E7" w14:textId="70E41633" w:rsidR="00A63068" w:rsidRPr="00B41F31" w:rsidRDefault="00A63068" w:rsidP="00A630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F3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B41F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B41F31">
              <w:rPr>
                <w:rFonts w:ascii="Times New Roman" w:eastAsia="Times New Roman" w:hAnsi="Times New Roman" w:cs="Times New Roman"/>
                <w:sz w:val="24"/>
                <w:szCs w:val="24"/>
              </w:rPr>
              <w:t>, 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E665FB" w14:textId="51E0F768" w:rsidR="00A63068" w:rsidRPr="00BB2CD9" w:rsidRDefault="00A63068" w:rsidP="00A630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F31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E2FD9D" w14:textId="1D7B34E7" w:rsidR="00A63068" w:rsidRPr="00B41F31" w:rsidRDefault="00A63068" w:rsidP="00A630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6</w:t>
            </w:r>
          </w:p>
        </w:tc>
      </w:tr>
      <w:tr w:rsidR="00CD2586" w14:paraId="134B9624" w14:textId="77777777" w:rsidTr="00726054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A664671" w14:textId="799FDA32" w:rsidR="00CD2586" w:rsidRPr="00B41F31" w:rsidRDefault="00CD2586" w:rsidP="00CD25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central gyru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0A9230A" w14:textId="5C54E9CC" w:rsidR="00CD2586" w:rsidRPr="00B41F31" w:rsidRDefault="00CD2586" w:rsidP="00CD25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B1DCC5" w14:textId="15866C7E" w:rsidR="00CD2586" w:rsidRPr="00B41F31" w:rsidRDefault="00CD2586" w:rsidP="00CD25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5, -3, 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6F5CDE" w14:textId="3054D682" w:rsidR="00CD2586" w:rsidRPr="00B41F31" w:rsidRDefault="00CD2586" w:rsidP="00CD25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104A73DD" w14:textId="635A7606" w:rsidR="00CD2586" w:rsidRDefault="00CD2586" w:rsidP="00CD25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9</w:t>
            </w:r>
          </w:p>
        </w:tc>
      </w:tr>
      <w:tr w:rsidR="00CD2586" w14:paraId="4600D87A" w14:textId="77777777" w:rsidTr="00726054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4D0DFBBB" w14:textId="77777777" w:rsidR="00CD2586" w:rsidRDefault="00CD2586" w:rsidP="00CD25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C7F1FDC" w14:textId="297DA0FB" w:rsidR="00CD2586" w:rsidRDefault="00CD2586" w:rsidP="00CD25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F5F61E" w14:textId="787A3A6D" w:rsidR="00CD2586" w:rsidRDefault="00CD2586" w:rsidP="00CD25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2, 0, 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EFA368" w14:textId="419B633E" w:rsidR="00CD2586" w:rsidRDefault="00CD2586" w:rsidP="00CD25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5D5CA3B2" w14:textId="77777777" w:rsidR="00CD2586" w:rsidRDefault="00CD2586" w:rsidP="00CD25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D2586" w14:paraId="76E4D4CA" w14:textId="77777777" w:rsidTr="00BB2CD9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25874979" w14:textId="309CB706" w:rsidR="00CD2586" w:rsidRPr="00B41F31" w:rsidRDefault="00CD2586" w:rsidP="00CD25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  <w:r w:rsidRPr="00F76008">
              <w:rPr>
                <w:rFonts w:ascii="Times New Roman" w:eastAsia="Times New Roman" w:hAnsi="Times New Roman" w:cs="Times New Roman"/>
                <w:sz w:val="24"/>
                <w:szCs w:val="24"/>
              </w:rPr>
              <w:t>DMPF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21A6107" w14:textId="74A26841" w:rsidR="00CD2586" w:rsidRPr="00B41F31" w:rsidRDefault="00CD2586" w:rsidP="00CD25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091A9D" w14:textId="60FCE062" w:rsidR="00CD2586" w:rsidRPr="00B41F31" w:rsidRDefault="00CD2586" w:rsidP="00CD25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5, 39, 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4EE767" w14:textId="0BCB2AC0" w:rsidR="00CD2586" w:rsidRPr="00BB2CD9" w:rsidRDefault="00CD2586" w:rsidP="00CD25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6710499C" w14:textId="77777777" w:rsidR="00CD2586" w:rsidRPr="00B41F31" w:rsidRDefault="00CD2586" w:rsidP="00CD25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D2586" w14:paraId="22FE06B6" w14:textId="77777777" w:rsidTr="00BB2CD9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632716B2" w14:textId="4AD286CF" w:rsidR="00CD2586" w:rsidRDefault="00CD2586" w:rsidP="00CD25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MPF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D9E8A32" w14:textId="098A8A7F" w:rsidR="00CD2586" w:rsidRDefault="00CD2586" w:rsidP="00CD25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2890B4" w14:textId="22EFCEB4" w:rsidR="00CD2586" w:rsidRDefault="00CD2586" w:rsidP="00CD25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, 51, 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444301" w14:textId="50F90E9C" w:rsidR="00CD2586" w:rsidRDefault="00CD2586" w:rsidP="00CD25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0ECB2959" w14:textId="15C3DCC4" w:rsidR="00CD2586" w:rsidRPr="00B41F31" w:rsidRDefault="00CD2586" w:rsidP="00CD25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59</w:t>
            </w:r>
          </w:p>
        </w:tc>
      </w:tr>
      <w:tr w:rsidR="00726054" w14:paraId="0D093DE8" w14:textId="77777777" w:rsidTr="00C413C8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21BBB746" w14:textId="4BB6B9D1" w:rsidR="00726054" w:rsidRPr="00726054" w:rsidRDefault="00726054" w:rsidP="00726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054">
              <w:rPr>
                <w:rFonts w:ascii="Times New Roman" w:eastAsia="Times New Roman" w:hAnsi="Times New Roman" w:cs="Times New Roman"/>
                <w:sz w:val="24"/>
                <w:szCs w:val="24"/>
              </w:rPr>
              <w:t>Insul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2CF33" w14:textId="77777777" w:rsidR="00726054" w:rsidRPr="00726054" w:rsidRDefault="00726054" w:rsidP="00726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054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3980B" w14:textId="34C8CB4F" w:rsidR="00726054" w:rsidRPr="00726054" w:rsidRDefault="00726054" w:rsidP="00726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054">
              <w:rPr>
                <w:rFonts w:ascii="Times New Roman" w:eastAsia="Times New Roman" w:hAnsi="Times New Roman" w:cs="Times New Roman"/>
                <w:sz w:val="24"/>
                <w:szCs w:val="24"/>
              </w:rPr>
              <w:t>42, -15, -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6CA088" w14:textId="079B0328" w:rsidR="00726054" w:rsidRPr="00726054" w:rsidRDefault="00726054" w:rsidP="00726054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7260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18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2D5766A3" w14:textId="4FD9F249" w:rsidR="00726054" w:rsidRPr="00B41F31" w:rsidRDefault="00726054" w:rsidP="00726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2</w:t>
            </w:r>
          </w:p>
        </w:tc>
      </w:tr>
      <w:tr w:rsidR="00726054" w14:paraId="4670699B" w14:textId="77777777" w:rsidTr="00C413C8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67B73B82" w14:textId="77777777" w:rsidR="00726054" w:rsidRDefault="00726054" w:rsidP="00726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B72CBDB" w14:textId="61902D4F" w:rsidR="00726054" w:rsidRPr="00B41F31" w:rsidRDefault="00726054" w:rsidP="00726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038465" w14:textId="7F9962BE" w:rsidR="00726054" w:rsidRPr="00B41F31" w:rsidRDefault="00726054" w:rsidP="00726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, 0, -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FB1000" w14:textId="6B881B76" w:rsidR="00726054" w:rsidRPr="00307FF6" w:rsidRDefault="00726054" w:rsidP="0072605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99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25A1ACD7" w14:textId="77777777" w:rsidR="00726054" w:rsidRPr="00B41F31" w:rsidRDefault="00726054" w:rsidP="00726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26054" w14:paraId="4F11C6F6" w14:textId="77777777" w:rsidTr="00C413C8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893B8" w14:textId="77777777" w:rsidR="00726054" w:rsidRPr="00B41F31" w:rsidRDefault="00726054" w:rsidP="00726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F31">
              <w:rPr>
                <w:rFonts w:ascii="Times New Roman" w:eastAsia="Times New Roman" w:hAnsi="Times New Roman" w:cs="Times New Roman"/>
                <w:sz w:val="24"/>
                <w:szCs w:val="24"/>
              </w:rPr>
              <w:t>DMPF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67DAA7" w14:textId="77777777" w:rsidR="00726054" w:rsidRPr="00B41F31" w:rsidRDefault="00726054" w:rsidP="00726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F31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C0638" w14:textId="77777777" w:rsidR="00726054" w:rsidRPr="00B41F31" w:rsidRDefault="00726054" w:rsidP="00726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F31">
              <w:rPr>
                <w:rFonts w:ascii="Times New Roman" w:eastAsia="Times New Roman" w:hAnsi="Times New Roman" w:cs="Times New Roman"/>
                <w:sz w:val="24"/>
                <w:szCs w:val="24"/>
              </w:rPr>
              <w:t>-9, 45, 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C76C1B" w14:textId="14F67D63" w:rsidR="00726054" w:rsidRPr="00B41F31" w:rsidRDefault="00726054" w:rsidP="00726054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B41F31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8B38E0" w14:textId="77777777" w:rsidR="00726054" w:rsidRPr="00B41F31" w:rsidRDefault="00726054" w:rsidP="00726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F31">
              <w:rPr>
                <w:rFonts w:ascii="Times New Roman" w:eastAsia="Times New Roman" w:hAnsi="Times New Roman" w:cs="Times New Roman"/>
                <w:sz w:val="24"/>
                <w:szCs w:val="24"/>
              </w:rPr>
              <w:t>171</w:t>
            </w:r>
          </w:p>
        </w:tc>
      </w:tr>
      <w:tr w:rsidR="00726054" w14:paraId="2018A08B" w14:textId="77777777" w:rsidTr="00C413C8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780AA02F" w14:textId="77777777" w:rsidR="00726054" w:rsidRPr="00B41F31" w:rsidRDefault="00726054" w:rsidP="00726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01C97" w14:textId="77777777" w:rsidR="00726054" w:rsidRPr="00B41F31" w:rsidRDefault="00726054" w:rsidP="00726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F31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5ADE3" w14:textId="77777777" w:rsidR="00726054" w:rsidRPr="00B41F31" w:rsidRDefault="00726054" w:rsidP="00726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F31">
              <w:rPr>
                <w:rFonts w:ascii="Times New Roman" w:eastAsia="Times New Roman" w:hAnsi="Times New Roman" w:cs="Times New Roman"/>
                <w:sz w:val="24"/>
                <w:szCs w:val="24"/>
              </w:rPr>
              <w:t>-12, 51, 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CBFEC" w14:textId="462AA59C" w:rsidR="00726054" w:rsidRPr="00B41F31" w:rsidRDefault="00726054" w:rsidP="00726054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B41F31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54CB8E22" w14:textId="77777777" w:rsidR="00726054" w:rsidRPr="00B41F31" w:rsidRDefault="00726054" w:rsidP="00726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26054" w14:paraId="5245B7A2" w14:textId="77777777" w:rsidTr="00C413C8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6BD3C770" w14:textId="77777777" w:rsidR="00726054" w:rsidRPr="00B41F31" w:rsidRDefault="00726054" w:rsidP="00726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716D0" w14:textId="77777777" w:rsidR="00726054" w:rsidRPr="00B41F31" w:rsidRDefault="00726054" w:rsidP="00726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F31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52FE9B" w14:textId="77777777" w:rsidR="00726054" w:rsidRPr="00B41F31" w:rsidRDefault="00726054" w:rsidP="00726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F31">
              <w:rPr>
                <w:rFonts w:ascii="Times New Roman" w:eastAsia="Times New Roman" w:hAnsi="Times New Roman" w:cs="Times New Roman"/>
                <w:sz w:val="24"/>
                <w:szCs w:val="24"/>
              </w:rPr>
              <w:t>3, 48, 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FE605E" w14:textId="01F20800" w:rsidR="00726054" w:rsidRPr="00B41F31" w:rsidRDefault="00726054" w:rsidP="00726054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07FF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04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60C3CABE" w14:textId="77777777" w:rsidR="00726054" w:rsidRPr="00B41F31" w:rsidRDefault="00726054" w:rsidP="00726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26054" w14:paraId="3466078B" w14:textId="77777777" w:rsidTr="00C413C8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2AF2C" w14:textId="77777777" w:rsidR="00726054" w:rsidRPr="00B41F31" w:rsidRDefault="00726054" w:rsidP="00726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F31">
              <w:rPr>
                <w:rFonts w:ascii="Times New Roman" w:eastAsia="Times New Roman" w:hAnsi="Times New Roman" w:cs="Times New Roman"/>
                <w:sz w:val="24"/>
                <w:szCs w:val="24"/>
              </w:rPr>
              <w:t>Ventral striatum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7055A" w14:textId="77777777" w:rsidR="00726054" w:rsidRPr="00B41F31" w:rsidRDefault="00726054" w:rsidP="00726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F31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05036B" w14:textId="77777777" w:rsidR="00726054" w:rsidRPr="00B41F31" w:rsidRDefault="00726054" w:rsidP="00726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F31">
              <w:rPr>
                <w:rFonts w:ascii="Times New Roman" w:eastAsia="Times New Roman" w:hAnsi="Times New Roman" w:cs="Times New Roman"/>
                <w:sz w:val="24"/>
                <w:szCs w:val="24"/>
              </w:rPr>
              <w:t>6, 12, -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102C8" w14:textId="6975ECA1" w:rsidR="00726054" w:rsidRPr="00B41F31" w:rsidRDefault="00726054" w:rsidP="00726054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B41F31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B45D24" w14:textId="6AF14713" w:rsidR="00726054" w:rsidRPr="00B41F31" w:rsidRDefault="00726054" w:rsidP="00726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F3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26054" w14:paraId="29E7FD6D" w14:textId="77777777" w:rsidTr="00C413C8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493C34B0" w14:textId="77777777" w:rsidR="00726054" w:rsidRPr="00B41F31" w:rsidRDefault="00726054" w:rsidP="00726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BE31EF" w14:textId="77777777" w:rsidR="00726054" w:rsidRPr="00B41F31" w:rsidRDefault="00726054" w:rsidP="00726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F31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8E6A2E" w14:textId="77777777" w:rsidR="00726054" w:rsidRPr="00B41F31" w:rsidRDefault="00726054" w:rsidP="00726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F31">
              <w:rPr>
                <w:rFonts w:ascii="Times New Roman" w:eastAsia="Times New Roman" w:hAnsi="Times New Roman" w:cs="Times New Roman"/>
                <w:sz w:val="24"/>
                <w:szCs w:val="24"/>
              </w:rPr>
              <w:t>9, 9, -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8C1DB5" w14:textId="4F980569" w:rsidR="00726054" w:rsidRPr="00B41F31" w:rsidRDefault="00726054" w:rsidP="00726054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B41F31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705C8F07" w14:textId="77777777" w:rsidR="00726054" w:rsidRPr="00B41F31" w:rsidRDefault="00726054" w:rsidP="00726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26054" w:rsidRPr="00B41F31" w14:paraId="531FB58E" w14:textId="77777777" w:rsidTr="00251E93">
        <w:trPr>
          <w:trHeight w:val="285"/>
        </w:trPr>
        <w:tc>
          <w:tcPr>
            <w:tcW w:w="94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C07A46" w14:textId="77777777" w:rsidR="00726054" w:rsidRPr="00B41F31" w:rsidRDefault="00726054" w:rsidP="00726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F31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– Factor 1*Major drug use</w:t>
            </w:r>
          </w:p>
        </w:tc>
      </w:tr>
      <w:tr w:rsidR="00726054" w:rsidRPr="00B41F31" w14:paraId="0411A348" w14:textId="77777777" w:rsidTr="00251E93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0D194C60" w14:textId="65A74329" w:rsidR="00726054" w:rsidRPr="00B41F31" w:rsidRDefault="00726054" w:rsidP="00726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F31">
              <w:rPr>
                <w:rFonts w:ascii="Times New Roman" w:eastAsia="Times New Roman" w:hAnsi="Times New Roman" w:cs="Times New Roman"/>
                <w:sz w:val="24"/>
                <w:szCs w:val="24"/>
              </w:rPr>
              <w:t>DMPF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E93C6E2" w14:textId="5CC864A5" w:rsidR="00726054" w:rsidRDefault="00726054" w:rsidP="00726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4194EF" w14:textId="0EC9E53C" w:rsidR="00726054" w:rsidRPr="00B41F31" w:rsidRDefault="00726054" w:rsidP="00726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F31">
              <w:rPr>
                <w:rFonts w:ascii="Times New Roman" w:eastAsia="Times New Roman" w:hAnsi="Times New Roman" w:cs="Times New Roman"/>
                <w:sz w:val="24"/>
                <w:szCs w:val="24"/>
              </w:rPr>
              <w:t>-9, 42, 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FB5D95" w14:textId="52A5BC00" w:rsidR="00726054" w:rsidRPr="00B41F31" w:rsidRDefault="00726054" w:rsidP="00726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F31"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1241DEEB" w14:textId="290117BB" w:rsidR="00726054" w:rsidRPr="00B41F31" w:rsidRDefault="00726054" w:rsidP="00726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F3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726054" w:rsidRPr="00B41F31" w14:paraId="3F9ABC13" w14:textId="77777777" w:rsidTr="00A943CA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0D1EF" w14:textId="77777777" w:rsidR="00726054" w:rsidRPr="00B41F31" w:rsidRDefault="00726054" w:rsidP="00726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2A633" w14:textId="2E2DE93D" w:rsidR="00726054" w:rsidRDefault="00726054" w:rsidP="00726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ECD58" w14:textId="2482816D" w:rsidR="00726054" w:rsidRPr="00B41F31" w:rsidRDefault="00726054" w:rsidP="00726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2, 48, 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86224" w14:textId="2FE394E6" w:rsidR="00726054" w:rsidRPr="00B41F31" w:rsidRDefault="00251E93" w:rsidP="00726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1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9C942" w14:textId="77777777" w:rsidR="00726054" w:rsidRPr="00B41F31" w:rsidRDefault="00726054" w:rsidP="0072605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26054" w:rsidRPr="00B41F31" w14:paraId="2E28EDF2" w14:textId="77777777" w:rsidTr="00A943CA">
        <w:trPr>
          <w:trHeight w:val="285"/>
        </w:trPr>
        <w:tc>
          <w:tcPr>
            <w:tcW w:w="94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D450B5" w14:textId="77777777" w:rsidR="00726054" w:rsidRPr="00B41F31" w:rsidRDefault="00726054" w:rsidP="00726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F31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– Factor 2*Major drug use</w:t>
            </w:r>
          </w:p>
        </w:tc>
      </w:tr>
      <w:tr w:rsidR="00251E93" w:rsidRPr="00B41F31" w14:paraId="1DC8F806" w14:textId="77777777" w:rsidTr="00A943CA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73AC5FCF" w14:textId="72F514F6" w:rsidR="00251E93" w:rsidRPr="00B41F31" w:rsidRDefault="00251E93" w:rsidP="00251E9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F31">
              <w:rPr>
                <w:rFonts w:ascii="Times New Roman" w:eastAsia="Times New Roman" w:hAnsi="Times New Roman" w:cs="Times New Roman"/>
                <w:sz w:val="24"/>
                <w:szCs w:val="24"/>
              </w:rPr>
              <w:t>Caudate nucleu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6E487E1" w14:textId="3F322025" w:rsidR="00251E93" w:rsidRPr="00B41F31" w:rsidRDefault="00251E93" w:rsidP="00251E9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F31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3D89FE" w14:textId="0108122C" w:rsidR="00251E93" w:rsidRPr="00B41F31" w:rsidRDefault="00251E93" w:rsidP="00251E9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F31">
              <w:rPr>
                <w:rFonts w:ascii="Times New Roman" w:eastAsia="Times New Roman" w:hAnsi="Times New Roman" w:cs="Times New Roman"/>
                <w:sz w:val="24"/>
                <w:szCs w:val="24"/>
              </w:rPr>
              <w:t>-9, -3, 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E3CB82" w14:textId="2DADD696" w:rsidR="00251E93" w:rsidRPr="00B41F31" w:rsidRDefault="00251E93" w:rsidP="00251E9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F31">
              <w:rPr>
                <w:rFonts w:ascii="Times New Roman" w:eastAsia="Times New Roman" w:hAnsi="Times New Roman" w:cs="Times New Roman"/>
                <w:sz w:val="24"/>
                <w:szCs w:val="24"/>
              </w:rPr>
              <w:t>2.98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1D032C58" w14:textId="010DFF9B" w:rsidR="00251E93" w:rsidRPr="00B41F31" w:rsidRDefault="00251E93" w:rsidP="00251E9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F31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251E93" w:rsidRPr="00B41F31" w14:paraId="1592BF8B" w14:textId="77777777" w:rsidTr="00A943CA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FAB9E40" w14:textId="77777777" w:rsidR="00251E93" w:rsidRPr="00B41F31" w:rsidRDefault="00251E93" w:rsidP="00251E9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5E2D19F" w14:textId="77777777" w:rsidR="00251E93" w:rsidRPr="00B41F31" w:rsidRDefault="00251E93" w:rsidP="00251E9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F31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908878" w14:textId="77777777" w:rsidR="00251E93" w:rsidRPr="00B41F31" w:rsidRDefault="00251E93" w:rsidP="00251E9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F31">
              <w:rPr>
                <w:rFonts w:ascii="Times New Roman" w:eastAsia="Times New Roman" w:hAnsi="Times New Roman" w:cs="Times New Roman"/>
                <w:sz w:val="24"/>
                <w:szCs w:val="24"/>
              </w:rPr>
              <w:t>-6, -6, 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D036EB" w14:textId="53E0434B" w:rsidR="00251E93" w:rsidRPr="00B41F31" w:rsidRDefault="00251E93" w:rsidP="00251E93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B41F31"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A84679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06D78840" w14:textId="77777777" w:rsidR="00251E93" w:rsidRPr="00B41F31" w:rsidRDefault="00251E93" w:rsidP="00251E9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51E93" w:rsidRPr="00B41F31" w14:paraId="41DBF6D2" w14:textId="77777777" w:rsidTr="00A943CA">
        <w:trPr>
          <w:trHeight w:val="285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AE521" w14:textId="77777777" w:rsidR="00251E93" w:rsidRPr="00B41F31" w:rsidRDefault="00251E93" w:rsidP="00251E9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4EE38" w14:textId="77777777" w:rsidR="00251E93" w:rsidRPr="00B41F31" w:rsidRDefault="00251E93" w:rsidP="00251E9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F31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39BE9" w14:textId="1FFBFBF1" w:rsidR="00251E93" w:rsidRPr="00B41F31" w:rsidRDefault="00251E93" w:rsidP="00251E9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F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6, 0, </w:t>
            </w:r>
            <w:r w:rsidR="00A84679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0EAA6" w14:textId="4938E7A5" w:rsidR="00251E93" w:rsidRPr="00B41F31" w:rsidRDefault="00251E93" w:rsidP="00251E93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B41F31"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A84679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6B434" w14:textId="77777777" w:rsidR="00251E93" w:rsidRPr="00B41F31" w:rsidRDefault="00251E93" w:rsidP="00251E9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1D4FC9E" w14:textId="474F67DB" w:rsidR="00814699" w:rsidRPr="00A85F00" w:rsidRDefault="00B41F31" w:rsidP="003A588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5" w:name="_Hlk506291374"/>
      <w:bookmarkEnd w:id="4"/>
      <w:r>
        <w:rPr>
          <w:rFonts w:ascii="Times New Roman" w:eastAsia="Times New Roman" w:hAnsi="Times New Roman" w:cs="Times New Roman"/>
          <w:sz w:val="24"/>
          <w:szCs w:val="24"/>
        </w:rPr>
        <w:t xml:space="preserve">All regions show significant activity at </w:t>
      </w:r>
      <w:r w:rsidRPr="002526E4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526E4">
        <w:rPr>
          <w:rFonts w:ascii="Times New Roman" w:eastAsia="Times New Roman" w:hAnsi="Times New Roman" w:cs="Times New Roman"/>
          <w:sz w:val="24"/>
          <w:szCs w:val="24"/>
        </w:rPr>
        <w:t>(uncorr) &lt; .00</w:t>
      </w:r>
      <w:r w:rsidR="006640F7"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*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FWE) &lt; .05;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†</w:t>
      </w:r>
      <w:r w:rsidRPr="002526E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526E4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2526E4">
        <w:rPr>
          <w:rFonts w:ascii="Times New Roman" w:eastAsia="Times New Roman" w:hAnsi="Times New Roman" w:cs="Times New Roman"/>
          <w:sz w:val="24"/>
          <w:szCs w:val="24"/>
        </w:rPr>
        <w:t xml:space="preserve">(svc-FWE) &lt;.05; </w:t>
      </w:r>
      <w:r w:rsidR="00C413C8">
        <w:rPr>
          <w:rFonts w:ascii="Times New Roman" w:eastAsia="Times New Roman" w:hAnsi="Times New Roman" w:cs="Times New Roman"/>
          <w:sz w:val="24"/>
          <w:szCs w:val="24"/>
        </w:rPr>
        <w:t>DMPFC = Dorsomedial prefrontal corte</w:t>
      </w:r>
      <w:bookmarkEnd w:id="5"/>
      <w:r w:rsidR="003A5888">
        <w:rPr>
          <w:rFonts w:ascii="Times New Roman" w:eastAsia="Times New Roman" w:hAnsi="Times New Roman" w:cs="Times New Roman"/>
          <w:sz w:val="24"/>
          <w:szCs w:val="24"/>
        </w:rPr>
        <w:t xml:space="preserve">x. </w:t>
      </w:r>
    </w:p>
    <w:sectPr w:rsidR="00814699" w:rsidRPr="00A85F00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3FBE4A" w14:textId="77777777" w:rsidR="0041141F" w:rsidRDefault="0041141F" w:rsidP="00954605">
      <w:pPr>
        <w:spacing w:after="0" w:line="240" w:lineRule="auto"/>
      </w:pPr>
      <w:r>
        <w:separator/>
      </w:r>
    </w:p>
  </w:endnote>
  <w:endnote w:type="continuationSeparator" w:id="0">
    <w:p w14:paraId="487FA364" w14:textId="77777777" w:rsidR="0041141F" w:rsidRDefault="0041141F" w:rsidP="009546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2BE0D9" w14:textId="77777777" w:rsidR="0041141F" w:rsidRDefault="0041141F" w:rsidP="00954605">
      <w:pPr>
        <w:spacing w:after="0" w:line="240" w:lineRule="auto"/>
      </w:pPr>
      <w:r>
        <w:separator/>
      </w:r>
    </w:p>
  </w:footnote>
  <w:footnote w:type="continuationSeparator" w:id="0">
    <w:p w14:paraId="79608112" w14:textId="77777777" w:rsidR="0041141F" w:rsidRDefault="0041141F" w:rsidP="009546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9DA08C" w14:textId="55832233" w:rsidR="00DA18B4" w:rsidRDefault="00DA18B4">
    <w:pPr>
      <w:pStyle w:val="Header"/>
      <w:jc w:val="right"/>
    </w:pPr>
    <w:r>
      <w:t>SUPPLEMENTARY MATERIALS</w:t>
    </w:r>
    <w:r>
      <w:tab/>
    </w:r>
    <w:r>
      <w:tab/>
    </w:r>
    <w:sdt>
      <w:sdtPr>
        <w:id w:val="42185118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64E49100" w14:textId="77777777" w:rsidR="00DA18B4" w:rsidRDefault="00DA18B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D14"/>
    <w:rsid w:val="00004728"/>
    <w:rsid w:val="00004A3D"/>
    <w:rsid w:val="00006448"/>
    <w:rsid w:val="00044207"/>
    <w:rsid w:val="00045E99"/>
    <w:rsid w:val="0007130E"/>
    <w:rsid w:val="00081B5E"/>
    <w:rsid w:val="00081F3E"/>
    <w:rsid w:val="0008268F"/>
    <w:rsid w:val="000A4220"/>
    <w:rsid w:val="000B61E3"/>
    <w:rsid w:val="000D0EF9"/>
    <w:rsid w:val="001058FA"/>
    <w:rsid w:val="00107E90"/>
    <w:rsid w:val="0013686E"/>
    <w:rsid w:val="00146568"/>
    <w:rsid w:val="00165B14"/>
    <w:rsid w:val="001A0DF7"/>
    <w:rsid w:val="001A5916"/>
    <w:rsid w:val="001E6897"/>
    <w:rsid w:val="00211C87"/>
    <w:rsid w:val="00245977"/>
    <w:rsid w:val="00251E93"/>
    <w:rsid w:val="002526E4"/>
    <w:rsid w:val="0025584D"/>
    <w:rsid w:val="00274CF0"/>
    <w:rsid w:val="002A5399"/>
    <w:rsid w:val="002D458F"/>
    <w:rsid w:val="002D49BA"/>
    <w:rsid w:val="002E6AAA"/>
    <w:rsid w:val="00307FF6"/>
    <w:rsid w:val="00335142"/>
    <w:rsid w:val="00343DFD"/>
    <w:rsid w:val="00360BB0"/>
    <w:rsid w:val="003A5888"/>
    <w:rsid w:val="003B377F"/>
    <w:rsid w:val="003C1421"/>
    <w:rsid w:val="003C4895"/>
    <w:rsid w:val="003D6E5D"/>
    <w:rsid w:val="003E6043"/>
    <w:rsid w:val="004059D2"/>
    <w:rsid w:val="00406F75"/>
    <w:rsid w:val="0041141F"/>
    <w:rsid w:val="004139AF"/>
    <w:rsid w:val="00417C5D"/>
    <w:rsid w:val="004256E6"/>
    <w:rsid w:val="004306AD"/>
    <w:rsid w:val="00436F58"/>
    <w:rsid w:val="004414C8"/>
    <w:rsid w:val="00452AD5"/>
    <w:rsid w:val="00467007"/>
    <w:rsid w:val="004734C7"/>
    <w:rsid w:val="00485761"/>
    <w:rsid w:val="00487D14"/>
    <w:rsid w:val="004C070F"/>
    <w:rsid w:val="004C2CA1"/>
    <w:rsid w:val="004C6761"/>
    <w:rsid w:val="004D471F"/>
    <w:rsid w:val="004D7360"/>
    <w:rsid w:val="004E66B5"/>
    <w:rsid w:val="004F5ACB"/>
    <w:rsid w:val="00507BB3"/>
    <w:rsid w:val="00507D4C"/>
    <w:rsid w:val="00521696"/>
    <w:rsid w:val="00531430"/>
    <w:rsid w:val="00540B6C"/>
    <w:rsid w:val="0055620C"/>
    <w:rsid w:val="00560D61"/>
    <w:rsid w:val="0056110A"/>
    <w:rsid w:val="00594841"/>
    <w:rsid w:val="005D3FF1"/>
    <w:rsid w:val="005F1C0B"/>
    <w:rsid w:val="00605575"/>
    <w:rsid w:val="00606E6D"/>
    <w:rsid w:val="00612F4D"/>
    <w:rsid w:val="00646F47"/>
    <w:rsid w:val="006640F7"/>
    <w:rsid w:val="006927CC"/>
    <w:rsid w:val="006953FC"/>
    <w:rsid w:val="006C5A30"/>
    <w:rsid w:val="006E5A0C"/>
    <w:rsid w:val="006F0B16"/>
    <w:rsid w:val="006F2ABD"/>
    <w:rsid w:val="00726054"/>
    <w:rsid w:val="00742F72"/>
    <w:rsid w:val="00744D20"/>
    <w:rsid w:val="007451A2"/>
    <w:rsid w:val="00754279"/>
    <w:rsid w:val="00780A48"/>
    <w:rsid w:val="007A20F5"/>
    <w:rsid w:val="007B7FCD"/>
    <w:rsid w:val="007D2BD6"/>
    <w:rsid w:val="007D4DE3"/>
    <w:rsid w:val="007D6D8F"/>
    <w:rsid w:val="007E1906"/>
    <w:rsid w:val="00806FF3"/>
    <w:rsid w:val="00814699"/>
    <w:rsid w:val="00821DA4"/>
    <w:rsid w:val="00835F1B"/>
    <w:rsid w:val="00844FEE"/>
    <w:rsid w:val="00845F01"/>
    <w:rsid w:val="008503B0"/>
    <w:rsid w:val="00851F12"/>
    <w:rsid w:val="00854C24"/>
    <w:rsid w:val="0087789B"/>
    <w:rsid w:val="00882A4B"/>
    <w:rsid w:val="00884337"/>
    <w:rsid w:val="00890465"/>
    <w:rsid w:val="008A2CF2"/>
    <w:rsid w:val="008A52DF"/>
    <w:rsid w:val="008D102A"/>
    <w:rsid w:val="0094101E"/>
    <w:rsid w:val="00954605"/>
    <w:rsid w:val="009708AD"/>
    <w:rsid w:val="00994390"/>
    <w:rsid w:val="009A4DEC"/>
    <w:rsid w:val="009B3480"/>
    <w:rsid w:val="009B782D"/>
    <w:rsid w:val="009C36FE"/>
    <w:rsid w:val="009D580F"/>
    <w:rsid w:val="009E1948"/>
    <w:rsid w:val="009E727E"/>
    <w:rsid w:val="009F3C50"/>
    <w:rsid w:val="00A07AFA"/>
    <w:rsid w:val="00A63068"/>
    <w:rsid w:val="00A8018F"/>
    <w:rsid w:val="00A80300"/>
    <w:rsid w:val="00A84679"/>
    <w:rsid w:val="00A85F00"/>
    <w:rsid w:val="00A919A6"/>
    <w:rsid w:val="00A943D1"/>
    <w:rsid w:val="00A95E7F"/>
    <w:rsid w:val="00AA360A"/>
    <w:rsid w:val="00AA4F83"/>
    <w:rsid w:val="00AB7E5E"/>
    <w:rsid w:val="00AC2A9C"/>
    <w:rsid w:val="00AD6C78"/>
    <w:rsid w:val="00B03CDA"/>
    <w:rsid w:val="00B35196"/>
    <w:rsid w:val="00B40068"/>
    <w:rsid w:val="00B41F31"/>
    <w:rsid w:val="00B513D1"/>
    <w:rsid w:val="00B5187B"/>
    <w:rsid w:val="00B74DE0"/>
    <w:rsid w:val="00B85BC9"/>
    <w:rsid w:val="00B90367"/>
    <w:rsid w:val="00BB2CD9"/>
    <w:rsid w:val="00BF6F96"/>
    <w:rsid w:val="00C001CC"/>
    <w:rsid w:val="00C026EB"/>
    <w:rsid w:val="00C31E44"/>
    <w:rsid w:val="00C37F53"/>
    <w:rsid w:val="00C413C8"/>
    <w:rsid w:val="00C516C6"/>
    <w:rsid w:val="00C6041F"/>
    <w:rsid w:val="00C6368C"/>
    <w:rsid w:val="00C86733"/>
    <w:rsid w:val="00CA0B20"/>
    <w:rsid w:val="00CA5901"/>
    <w:rsid w:val="00CB22F4"/>
    <w:rsid w:val="00CD2586"/>
    <w:rsid w:val="00CE095B"/>
    <w:rsid w:val="00CE5323"/>
    <w:rsid w:val="00D042A2"/>
    <w:rsid w:val="00D3061C"/>
    <w:rsid w:val="00D32692"/>
    <w:rsid w:val="00D36CDF"/>
    <w:rsid w:val="00D53519"/>
    <w:rsid w:val="00D62E09"/>
    <w:rsid w:val="00D66638"/>
    <w:rsid w:val="00D73635"/>
    <w:rsid w:val="00D80869"/>
    <w:rsid w:val="00DA18B4"/>
    <w:rsid w:val="00DA1FFE"/>
    <w:rsid w:val="00DA4202"/>
    <w:rsid w:val="00DC1094"/>
    <w:rsid w:val="00DD0031"/>
    <w:rsid w:val="00DD451F"/>
    <w:rsid w:val="00DD6149"/>
    <w:rsid w:val="00DE064B"/>
    <w:rsid w:val="00E030F8"/>
    <w:rsid w:val="00E41934"/>
    <w:rsid w:val="00E55CA4"/>
    <w:rsid w:val="00E96CAA"/>
    <w:rsid w:val="00EA01C6"/>
    <w:rsid w:val="00EA193B"/>
    <w:rsid w:val="00EA1DEB"/>
    <w:rsid w:val="00EC2164"/>
    <w:rsid w:val="00ED4CED"/>
    <w:rsid w:val="00F21B73"/>
    <w:rsid w:val="00F55182"/>
    <w:rsid w:val="00F76008"/>
    <w:rsid w:val="00F76193"/>
    <w:rsid w:val="00FD1318"/>
    <w:rsid w:val="00FE1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2521B"/>
  <w15:chartTrackingRefBased/>
  <w15:docId w15:val="{E17CC283-0DFA-4E02-AA3A-11BF0E6D9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45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526E4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546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605"/>
  </w:style>
  <w:style w:type="paragraph" w:styleId="Footer">
    <w:name w:val="footer"/>
    <w:basedOn w:val="Normal"/>
    <w:link w:val="FooterChar"/>
    <w:uiPriority w:val="99"/>
    <w:unhideWhenUsed/>
    <w:rsid w:val="009546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605"/>
  </w:style>
  <w:style w:type="table" w:customStyle="1" w:styleId="TableGrid2">
    <w:name w:val="Table Grid2"/>
    <w:basedOn w:val="TableNormal"/>
    <w:next w:val="TableGrid"/>
    <w:uiPriority w:val="39"/>
    <w:rsid w:val="004139AF"/>
    <w:pPr>
      <w:spacing w:after="0" w:line="240" w:lineRule="auto"/>
    </w:pPr>
    <w:rPr>
      <w:rFonts w:ascii="Calibri" w:eastAsia="Calibri" w:hAnsi="Calibri" w:cs="Calibri"/>
      <w:color w:val="000000"/>
      <w:lang w:eastAsia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393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70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21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933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0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0</Words>
  <Characters>399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Denomme</dc:creator>
  <cp:keywords/>
  <dc:description/>
  <cp:lastModifiedBy>William Denomme</cp:lastModifiedBy>
  <cp:revision>2</cp:revision>
  <dcterms:created xsi:type="dcterms:W3CDTF">2018-08-24T13:51:00Z</dcterms:created>
  <dcterms:modified xsi:type="dcterms:W3CDTF">2018-08-24T13:51:00Z</dcterms:modified>
</cp:coreProperties>
</file>